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08D" w:rsidRPr="009C040D" w:rsidRDefault="00831809" w:rsidP="00093B24">
      <w:pPr>
        <w:pStyle w:val="Beschriftung"/>
        <w:keepNext/>
        <w:jc w:val="both"/>
        <w:rPr>
          <w:rFonts w:ascii="Times New Roman" w:hAnsi="Times New Roman" w:cs="Times New Roman"/>
          <w:color w:val="auto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lang w:val="en-GB"/>
        </w:rPr>
        <w:t>Supplemental Raw Data S6</w:t>
      </w:r>
      <w:r w:rsidR="0049008D">
        <w:rPr>
          <w:rFonts w:ascii="Times New Roman" w:hAnsi="Times New Roman" w:cs="Times New Roman"/>
          <w:b/>
          <w:i w:val="0"/>
          <w:color w:val="auto"/>
          <w:lang w:val="en-GB"/>
        </w:rPr>
        <w:t xml:space="preserve">: </w:t>
      </w:r>
      <w:r w:rsidR="00CD46AD" w:rsidRPr="00CD46AD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Raw data of parasitologica</w:t>
      </w:r>
      <w:bookmarkStart w:id="0" w:name="_GoBack"/>
      <w:bookmarkEnd w:id="0"/>
      <w:r w:rsidR="00CD46AD" w:rsidRPr="00CD46AD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l examination.</w:t>
      </w:r>
      <w:r w:rsidR="00CD46AD" w:rsidRPr="00CD46AD">
        <w:rPr>
          <w:b/>
          <w:color w:val="000000" w:themeColor="text1"/>
          <w:sz w:val="20"/>
          <w:lang w:val="en-GB"/>
        </w:rPr>
        <w:t xml:space="preserve"> </w:t>
      </w:r>
      <w:r w:rsidR="001A6D05" w:rsidRPr="001A6D0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Given </w:t>
      </w:r>
      <w:r w:rsidR="001A6D05" w:rsidRPr="00CD46AD">
        <w:rPr>
          <w:rFonts w:ascii="Times New Roman" w:hAnsi="Times New Roman" w:cs="Times New Roman"/>
          <w:i w:val="0"/>
          <w:iCs w:val="0"/>
          <w:color w:val="auto"/>
          <w:lang w:val="en-GB"/>
        </w:rPr>
        <w:t>numbers</w:t>
      </w:r>
      <w:r w:rsidR="001A6D05" w:rsidRPr="001A6D0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proofErr w:type="gramStart"/>
      <w:r w:rsidR="001A6D05" w:rsidRPr="001A6D05">
        <w:rPr>
          <w:rFonts w:ascii="Times New Roman" w:hAnsi="Times New Roman" w:cs="Times New Roman"/>
          <w:i w:val="0"/>
          <w:iCs w:val="0"/>
          <w:color w:val="auto"/>
          <w:lang w:val="en-GB"/>
        </w:rPr>
        <w:t>are the amount</w:t>
      </w:r>
      <w:proofErr w:type="gramEnd"/>
      <w:r w:rsidR="001A6D05" w:rsidRPr="001A6D0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of recorded parasite specimen</w:t>
      </w:r>
      <w:r w:rsidR="001A6D05">
        <w:rPr>
          <w:iCs w:val="0"/>
          <w:lang w:val="en-GB"/>
        </w:rPr>
        <w:t>.</w:t>
      </w:r>
      <w:r w:rsidR="0049008D" w:rsidRPr="009C040D">
        <w:rPr>
          <w:rFonts w:ascii="Times New Roman" w:hAnsi="Times New Roman" w:cs="Times New Roman"/>
          <w:b/>
          <w:i w:val="0"/>
          <w:color w:val="auto"/>
          <w:lang w:val="en-GB"/>
        </w:rPr>
        <w:t xml:space="preserve"> </w:t>
      </w:r>
      <w:r w:rsidR="0049008D" w:rsidRPr="00093B24">
        <w:rPr>
          <w:rFonts w:ascii="Times New Roman" w:hAnsi="Times New Roman" w:cs="Times New Roman"/>
          <w:i w:val="0"/>
          <w:color w:val="auto"/>
          <w:lang w:val="en-GB"/>
        </w:rPr>
        <w:t>ID = identification code of the examined specimens.</w:t>
      </w:r>
      <w:r w:rsidR="0049008D" w:rsidRPr="009C040D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proofErr w:type="spellStart"/>
      <w:r w:rsidR="0049008D">
        <w:rPr>
          <w:rFonts w:ascii="Times New Roman" w:hAnsi="Times New Roman" w:cs="Times New Roman"/>
          <w:i w:val="0"/>
          <w:color w:val="auto"/>
          <w:lang w:val="en-GB"/>
        </w:rPr>
        <w:t>Hir</w:t>
      </w:r>
      <w:proofErr w:type="spellEnd"/>
      <w:r w:rsidR="0049008D">
        <w:rPr>
          <w:rFonts w:ascii="Times New Roman" w:hAnsi="Times New Roman" w:cs="Times New Roman"/>
          <w:i w:val="0"/>
          <w:color w:val="auto"/>
          <w:lang w:val="en-GB"/>
        </w:rPr>
        <w:t xml:space="preserve">: </w:t>
      </w:r>
      <w:proofErr w:type="spellStart"/>
      <w:r w:rsidR="0049008D">
        <w:rPr>
          <w:rFonts w:ascii="Times New Roman" w:hAnsi="Times New Roman" w:cs="Times New Roman"/>
          <w:i w:val="0"/>
          <w:color w:val="auto"/>
          <w:lang w:val="en-GB"/>
        </w:rPr>
        <w:t>Hirudinea</w:t>
      </w:r>
      <w:proofErr w:type="spellEnd"/>
      <w:r w:rsidR="0049008D">
        <w:rPr>
          <w:rFonts w:ascii="Times New Roman" w:hAnsi="Times New Roman" w:cs="Times New Roman"/>
          <w:i w:val="0"/>
          <w:color w:val="auto"/>
          <w:lang w:val="en-GB"/>
        </w:rPr>
        <w:t xml:space="preserve">, </w:t>
      </w:r>
      <w:r w:rsidR="0049008D" w:rsidRPr="009C040D">
        <w:rPr>
          <w:rFonts w:ascii="Times New Roman" w:hAnsi="Times New Roman" w:cs="Times New Roman"/>
          <w:i w:val="0"/>
          <w:color w:val="auto"/>
          <w:lang w:val="en-GB"/>
        </w:rPr>
        <w:t>N. saw:</w:t>
      </w:r>
      <w:r w:rsidR="0049008D">
        <w:rPr>
          <w:rFonts w:ascii="Times New Roman" w:hAnsi="Times New Roman" w:cs="Times New Roman"/>
          <w:b/>
          <w:i w:val="0"/>
          <w:color w:val="auto"/>
          <w:lang w:val="en-GB"/>
        </w:rPr>
        <w:t xml:space="preserve"> </w:t>
      </w:r>
      <w:proofErr w:type="spellStart"/>
      <w:r w:rsidR="0049008D" w:rsidRPr="009C040D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Nototheniobdella</w:t>
      </w:r>
      <w:proofErr w:type="spellEnd"/>
      <w:r w:rsidR="0049008D" w:rsidRPr="009C040D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9C040D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sawyeri</w:t>
      </w:r>
      <w:proofErr w:type="spellEnd"/>
      <w:r w:rsidR="0049008D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, </w:t>
      </w:r>
      <w:r w:rsidR="0049008D" w:rsidRPr="007A3225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N. </w:t>
      </w:r>
      <w:proofErr w:type="spellStart"/>
      <w:r w:rsidR="0049008D" w:rsidRPr="007A3225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noto</w:t>
      </w:r>
      <w:proofErr w:type="spellEnd"/>
      <w:r w:rsidR="0049008D" w:rsidRPr="007A3225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:</w:t>
      </w:r>
      <w:r w:rsidR="0049008D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Notobdella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nototheniae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T. cap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Trul</w:t>
      </w:r>
      <w:r w:rsidR="00EC685C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l</w:t>
      </w:r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iobdella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capitis</w:t>
      </w:r>
      <w:r w:rsidR="0049008D" w:rsidRPr="005323CB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,</w:t>
      </w:r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 Ne: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Nematoda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C.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osc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Contracaecum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osculatum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 (</w:t>
      </w:r>
      <w:proofErr w:type="spellStart"/>
      <w:r w:rsidR="0049008D" w:rsidRPr="008F6BD9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s.l</w:t>
      </w:r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.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), C. rad: </w:t>
      </w:r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C.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radiatum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C. sp.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Contracaecum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 sp., P.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dec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Pseudoterranova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decipiens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 (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s.l.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), A. not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Ascarophis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nototheniae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Dig: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Digenea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N. ant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Neolebouria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antarctica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M. geo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Macvicaria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georgiana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G.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phy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Gonocerca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phycidis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E. oat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Elytrophalloides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oatesi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Ces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: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Cestoda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Ps: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Pseudophyllidae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Te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: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Tetraphyllidae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Ac: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Acanthocephala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C. </w:t>
      </w:r>
      <w:proofErr w:type="spellStart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bul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Corynos</w:t>
      </w:r>
      <w:r w:rsidR="0049008D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om</w:t>
      </w:r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a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bullosum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 xml:space="preserve">, Cr: Crustacea, E. ant: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Eubrachiella</w:t>
      </w:r>
      <w:proofErr w:type="spellEnd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 xml:space="preserve"> </w:t>
      </w:r>
      <w:proofErr w:type="spellStart"/>
      <w:r w:rsidR="0049008D" w:rsidRPr="005323CB">
        <w:rPr>
          <w:rFonts w:ascii="Times New Roman" w:eastAsia="Times New Roman" w:hAnsi="Times New Roman" w:cs="Times New Roman"/>
          <w:iCs w:val="0"/>
          <w:color w:val="000000"/>
          <w:lang w:val="en-US" w:eastAsia="de-DE"/>
        </w:rPr>
        <w:t>antarctica</w:t>
      </w:r>
      <w:proofErr w:type="spellEnd"/>
      <w:r w:rsidR="0049008D">
        <w:rPr>
          <w:rFonts w:ascii="Times New Roman" w:eastAsia="Times New Roman" w:hAnsi="Times New Roman" w:cs="Times New Roman"/>
          <w:i w:val="0"/>
          <w:iCs w:val="0"/>
          <w:color w:val="000000"/>
          <w:lang w:val="en-US" w:eastAsia="de-DE"/>
        </w:rPr>
        <w:t>.</w:t>
      </w:r>
    </w:p>
    <w:tbl>
      <w:tblPr>
        <w:tblW w:w="14444" w:type="dxa"/>
        <w:tblBorders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425"/>
        <w:gridCol w:w="709"/>
        <w:gridCol w:w="709"/>
        <w:gridCol w:w="709"/>
        <w:gridCol w:w="425"/>
        <w:gridCol w:w="709"/>
        <w:gridCol w:w="708"/>
        <w:gridCol w:w="567"/>
        <w:gridCol w:w="709"/>
        <w:gridCol w:w="709"/>
        <w:gridCol w:w="576"/>
        <w:gridCol w:w="425"/>
        <w:gridCol w:w="567"/>
        <w:gridCol w:w="709"/>
        <w:gridCol w:w="709"/>
        <w:gridCol w:w="567"/>
        <w:gridCol w:w="425"/>
        <w:gridCol w:w="576"/>
        <w:gridCol w:w="576"/>
        <w:gridCol w:w="425"/>
        <w:gridCol w:w="709"/>
        <w:gridCol w:w="425"/>
        <w:gridCol w:w="709"/>
      </w:tblGrid>
      <w:tr w:rsidR="0049008D" w:rsidRPr="005323CB" w:rsidTr="007A3225">
        <w:trPr>
          <w:trHeight w:val="300"/>
        </w:trPr>
        <w:tc>
          <w:tcPr>
            <w:tcW w:w="694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e-DE"/>
              </w:rPr>
              <w:t>ID</w:t>
            </w:r>
          </w:p>
        </w:tc>
        <w:tc>
          <w:tcPr>
            <w:tcW w:w="42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Hir</w:t>
            </w:r>
            <w:proofErr w:type="spellEnd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N. saw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N. not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T. cap</w:t>
            </w:r>
          </w:p>
        </w:tc>
        <w:tc>
          <w:tcPr>
            <w:tcW w:w="42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de-DE"/>
              </w:rPr>
              <w:t>Ne.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C. </w:t>
            </w: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osc</w:t>
            </w:r>
            <w:proofErr w:type="spellEnd"/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C. rad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C.</w:t>
            </w:r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P. </w:t>
            </w: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dec</w:t>
            </w:r>
            <w:proofErr w:type="spellEnd"/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A. not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Ne. </w:t>
            </w: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indet</w:t>
            </w:r>
            <w:proofErr w:type="spellEnd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42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Dig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N ant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M. geo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G. </w:t>
            </w: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phy</w:t>
            </w:r>
            <w:proofErr w:type="spellEnd"/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E oat</w:t>
            </w:r>
          </w:p>
        </w:tc>
        <w:tc>
          <w:tcPr>
            <w:tcW w:w="42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Ces</w:t>
            </w:r>
            <w:proofErr w:type="spellEnd"/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Ps </w:t>
            </w: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indet</w:t>
            </w:r>
            <w:proofErr w:type="spellEnd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5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Te</w:t>
            </w:r>
            <w:proofErr w:type="spellEnd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indet</w:t>
            </w:r>
            <w:proofErr w:type="spellEnd"/>
            <w:r w:rsidRPr="005323C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42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Ac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 xml:space="preserve">C. </w:t>
            </w: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bul</w:t>
            </w:r>
            <w:proofErr w:type="spellEnd"/>
          </w:p>
        </w:tc>
        <w:tc>
          <w:tcPr>
            <w:tcW w:w="42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Cr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323CB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US" w:eastAsia="de-DE"/>
              </w:rPr>
              <w:t>E.</w:t>
            </w:r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5323C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eastAsia="de-DE"/>
              </w:rPr>
              <w:t>ant</w:t>
            </w:r>
            <w:proofErr w:type="spellEnd"/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C.w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2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3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3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3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w3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C.g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2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2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2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2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2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.g2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i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i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i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m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m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m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m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7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1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49008D" w:rsidRPr="00576541" w:rsidTr="007A3225">
        <w:trPr>
          <w:trHeight w:val="300"/>
        </w:trPr>
        <w:tc>
          <w:tcPr>
            <w:tcW w:w="69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.g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49008D" w:rsidRPr="00576541" w:rsidRDefault="0049008D" w:rsidP="007A32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5765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</w:tbl>
    <w:p w:rsidR="0049008D" w:rsidRDefault="0049008D" w:rsidP="0049008D"/>
    <w:p w:rsidR="0049008D" w:rsidRDefault="0049008D" w:rsidP="0049008D"/>
    <w:p w:rsidR="00E11B00" w:rsidRDefault="00E11B00"/>
    <w:sectPr w:rsidR="00E11B00" w:rsidSect="007A322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08D"/>
    <w:rsid w:val="00093B24"/>
    <w:rsid w:val="001A6D05"/>
    <w:rsid w:val="0049008D"/>
    <w:rsid w:val="007A3225"/>
    <w:rsid w:val="00831809"/>
    <w:rsid w:val="00B23C54"/>
    <w:rsid w:val="00CD46AD"/>
    <w:rsid w:val="00E11B00"/>
    <w:rsid w:val="00EC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0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9008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900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9008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0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dith</cp:lastModifiedBy>
  <cp:revision>7</cp:revision>
  <dcterms:created xsi:type="dcterms:W3CDTF">2018-01-23T12:48:00Z</dcterms:created>
  <dcterms:modified xsi:type="dcterms:W3CDTF">2018-02-28T16:33:00Z</dcterms:modified>
</cp:coreProperties>
</file>